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6F59" w:rsidRPr="00620FD6" w:rsidRDefault="00620FD6">
      <w:pPr>
        <w:rPr>
          <w:b/>
        </w:rPr>
      </w:pPr>
      <w:r w:rsidRPr="00620FD6">
        <w:rPr>
          <w:b/>
        </w:rPr>
        <w:t>Supplemental Material Table 1</w:t>
      </w:r>
    </w:p>
    <w:p w:rsidR="00620FD6" w:rsidRDefault="00620FD6" w:rsidP="00620FD6">
      <w:pPr>
        <w:spacing w:line="480" w:lineRule="auto"/>
      </w:pPr>
      <w:r>
        <w:rPr>
          <w:rFonts w:eastAsia="Times New Roman"/>
        </w:rPr>
        <w:t>PROMIS and stigma scores among adults with RDs compared to population norms</w:t>
      </w:r>
    </w:p>
    <w:p w:rsidR="00620FD6" w:rsidRDefault="009552D6">
      <w:bookmarkStart w:id="0" w:name="_GoBack"/>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71.4pt;height:184.1pt">
            <v:imagedata r:id="rId4" o:title=""/>
          </v:shape>
        </w:pict>
      </w:r>
      <w:bookmarkEnd w:id="0"/>
      <w:r w:rsidR="00620FD6">
        <w:t xml:space="preserve">Note. An anonymous reviewer requested analyses of specific </w:t>
      </w:r>
      <w:proofErr w:type="spellStart"/>
      <w:r w:rsidR="00620FD6">
        <w:t>RDs.</w:t>
      </w:r>
      <w:proofErr w:type="spellEnd"/>
      <w:r w:rsidR="00620FD6">
        <w:t xml:space="preserve"> </w:t>
      </w:r>
      <w:r w:rsidR="00620FD6" w:rsidRPr="00620FD6">
        <w:t>With Cohen’s d = .5, alpha = .05, and power = .80, a sample of 34 was needed. Only the two most frequent RDs in our adult sample, Spinocerebellar Ataxia and Idiopathic Hypersomnia met these minimum sample size requirements. (We also excluded participants with more than one RDs for this particular analysis because the effects of multiple diseases could not be parsed.</w:t>
      </w:r>
      <w:r w:rsidR="00620FD6">
        <w:t>) * p &lt; .01, ** p &lt; .001, *** p &lt; .0001.</w:t>
      </w:r>
    </w:p>
    <w:sectPr w:rsidR="00620F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FD6"/>
    <w:rsid w:val="00620FD6"/>
    <w:rsid w:val="00760963"/>
    <w:rsid w:val="009552D6"/>
    <w:rsid w:val="00A10DA6"/>
    <w:rsid w:val="00B705AF"/>
    <w:rsid w:val="00C12413"/>
    <w:rsid w:val="00E435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247E6536-EF81-4A18-AA6C-4AF39607E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929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86</Words>
  <Characters>494</Characters>
  <Application>Microsoft Office Word</Application>
  <DocSecurity>0</DocSecurity>
  <Lines>4</Lines>
  <Paragraphs>1</Paragraphs>
  <ScaleCrop>false</ScaleCrop>
  <Company>Oregon State University</Company>
  <LinksUpToDate>false</LinksUpToDate>
  <CharactersWithSpaces>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Bogart</dc:creator>
  <cp:keywords/>
  <dc:description/>
  <cp:lastModifiedBy>Shyam Sundar W.</cp:lastModifiedBy>
  <cp:revision>2</cp:revision>
  <dcterms:created xsi:type="dcterms:W3CDTF">2022-03-11T22:50:00Z</dcterms:created>
  <dcterms:modified xsi:type="dcterms:W3CDTF">2022-04-29T05:22:00Z</dcterms:modified>
</cp:coreProperties>
</file>